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900"/>
        <w:gridCol w:w="900"/>
        <w:gridCol w:w="900"/>
        <w:gridCol w:w="1080"/>
        <w:gridCol w:w="540"/>
        <w:gridCol w:w="1080"/>
        <w:gridCol w:w="900"/>
        <w:gridCol w:w="1440"/>
        <w:gridCol w:w="1080"/>
        <w:gridCol w:w="1080"/>
        <w:gridCol w:w="1080"/>
        <w:gridCol w:w="1080"/>
      </w:tblGrid>
      <w:tr>
        <w:trPr>
          <w:trHeight w:val="9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ample location (</w:t>
            </w:r>
            <w:r>
              <w:rPr>
                <w:i/>
              </w:rPr>
              <w:t>n</w:t>
            </w:r>
            <w:r>
              <w:rPr>
                <w:color w:val="000000"/>
                <w:vertAlign w:val="superscript"/>
              </w:rPr>
              <w:t>1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ffin Bay, Arcti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zor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pe Town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dney, Australi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 xml:space="preserve">Honolulu, </w:t>
            </w:r>
            <w:r>
              <w:rPr/>
              <w:t>Hawa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Diego, 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cepción, Chi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DN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cDN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DN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cDNA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ffin Bay, Arctic (10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zores (3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pe Town, South Africa (15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dney, Australia (2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ji (1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nolulu, Hawaii (3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n Diego, CA (1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cepción, Chile (36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1 (1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1 (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2 (2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2 (17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0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900"/>
        <w:gridCol w:w="900"/>
        <w:gridCol w:w="900"/>
        <w:gridCol w:w="1080"/>
        <w:gridCol w:w="540"/>
        <w:gridCol w:w="1080"/>
        <w:gridCol w:w="900"/>
        <w:gridCol w:w="1440"/>
        <w:gridCol w:w="1080"/>
        <w:gridCol w:w="1080"/>
        <w:gridCol w:w="1080"/>
        <w:gridCol w:w="1080"/>
      </w:tblGrid>
      <w:tr>
        <w:trPr>
          <w:trHeight w:val="9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ample location (</w:t>
            </w:r>
            <w:r>
              <w:rPr>
                <w:i/>
              </w:rPr>
              <w:t>n</w:t>
            </w:r>
            <w:r>
              <w:rPr>
                <w:color w:val="000000"/>
                <w:vertAlign w:val="superscript"/>
              </w:rPr>
              <w:t>1</w:t>
            </w:r>
            <w:r>
              <w:rPr/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ffin Bay, Arcti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zor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pe Town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dney, Australi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 xml:space="preserve">Honolulu, </w:t>
            </w:r>
            <w:r>
              <w:rPr/>
              <w:t>Hawa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Diego, 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cepción, Chi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DN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cDN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DN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rgasso Sea cDNA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ffin Bay, Arctic (1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zores (3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pe Town, South Africa (15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dney, Australia (2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ji (1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nolulu, Hawaii (3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n Diego, CA (1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cepción, Chile (3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1 (1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1 (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2 (28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2 (1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9:55:00Z</dcterms:created>
  <dc:creator>HIK</dc:creator>
  <dc:description/>
  <cp:keywords/>
  <dc:language>en-US</dc:language>
  <cp:lastModifiedBy>HIK</cp:lastModifiedBy>
  <dcterms:modified xsi:type="dcterms:W3CDTF">2010-12-20T19:55:00Z</dcterms:modified>
  <cp:revision>2</cp:revision>
  <dc:subject/>
  <dc:title>Sample location (n*)</dc:title>
</cp:coreProperties>
</file>